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6D12B8" w14:textId="77777777" w:rsidR="00706A3F" w:rsidRPr="00706A3F" w:rsidRDefault="00706A3F" w:rsidP="00706A3F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  <w:lang w:val="en-US" w:eastAsia="zh-CN"/>
        </w:rPr>
      </w:pPr>
      <w:r w:rsidRPr="00706A3F">
        <w:rPr>
          <w:rFonts w:ascii="Times New Roman" w:eastAsia="SimSun" w:hAnsi="Times New Roman" w:cs="Times New Roman"/>
          <w:b/>
          <w:kern w:val="2"/>
          <w:sz w:val="24"/>
          <w:szCs w:val="24"/>
          <w:lang w:val="en-US" w:eastAsia="zh-CN"/>
        </w:rPr>
        <w:t xml:space="preserve">Appendix A </w:t>
      </w:r>
    </w:p>
    <w:p w14:paraId="6C73E872" w14:textId="77777777" w:rsidR="00706A3F" w:rsidRPr="00706A3F" w:rsidRDefault="00706A3F" w:rsidP="00706A3F">
      <w:pPr>
        <w:widowControl w:val="0"/>
        <w:spacing w:after="0" w:line="360" w:lineRule="auto"/>
        <w:jc w:val="center"/>
        <w:rPr>
          <w:rFonts w:ascii="Times New Roman" w:eastAsia="SimSun" w:hAnsi="Times New Roman" w:cs="Times New Roman"/>
          <w:bCs/>
          <w:kern w:val="2"/>
          <w:sz w:val="24"/>
          <w:szCs w:val="24"/>
          <w:lang w:val="en-US" w:eastAsia="zh-CN"/>
        </w:rPr>
      </w:pPr>
      <w:r w:rsidRPr="00706A3F">
        <w:rPr>
          <w:rFonts w:ascii="Times New Roman" w:eastAsia="SimSun" w:hAnsi="Times New Roman" w:cs="Times New Roman"/>
          <w:bCs/>
          <w:kern w:val="2"/>
          <w:sz w:val="24"/>
          <w:szCs w:val="24"/>
          <w:lang w:val="en-US" w:eastAsia="zh-CN"/>
        </w:rPr>
        <w:t>Search strategy</w:t>
      </w:r>
    </w:p>
    <w:tbl>
      <w:tblPr>
        <w:tblStyle w:val="TableGrid1"/>
        <w:tblW w:w="963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6093"/>
        <w:gridCol w:w="1134"/>
        <w:gridCol w:w="992"/>
      </w:tblGrid>
      <w:tr w:rsidR="00706A3F" w:rsidRPr="00706A3F" w14:paraId="4BEC30CB" w14:textId="77777777" w:rsidTr="00490402"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A941D2" w14:textId="77777777" w:rsidR="00706A3F" w:rsidRPr="00706A3F" w:rsidRDefault="00706A3F" w:rsidP="00706A3F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706A3F">
              <w:rPr>
                <w:rFonts w:eastAsia="DengXi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60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4ED80D" w14:textId="77777777" w:rsidR="00706A3F" w:rsidRPr="00706A3F" w:rsidRDefault="00706A3F" w:rsidP="00706A3F">
            <w:pPr>
              <w:spacing w:after="0" w:line="360" w:lineRule="auto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706A3F">
              <w:rPr>
                <w:rFonts w:eastAsia="DengXi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414475" w14:textId="577E4F6D" w:rsidR="00706A3F" w:rsidRPr="00706A3F" w:rsidRDefault="00706A3F" w:rsidP="00706A3F">
            <w:pPr>
              <w:spacing w:after="0" w:line="360" w:lineRule="auto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706A3F">
              <w:rPr>
                <w:rFonts w:eastAsia="DengXian"/>
                <w:b/>
                <w:bCs/>
                <w:sz w:val="24"/>
                <w:szCs w:val="24"/>
              </w:rPr>
              <w:t>Result</w:t>
            </w:r>
            <w:r w:rsidRPr="00706A3F">
              <w:rPr>
                <w:rFonts w:eastAsia="DengXian"/>
                <w:b/>
                <w:bCs/>
                <w:sz w:val="24"/>
                <w:szCs w:val="24"/>
              </w:rPr>
              <w:t>s</w:t>
            </w:r>
          </w:p>
        </w:tc>
      </w:tr>
      <w:tr w:rsidR="00706A3F" w:rsidRPr="00706A3F" w14:paraId="1ADF0A21" w14:textId="77777777" w:rsidTr="00490402">
        <w:trPr>
          <w:gridAfter w:val="1"/>
          <w:wAfter w:w="992" w:type="dxa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18B1FD" w14:textId="77777777" w:rsidR="00706A3F" w:rsidRPr="00706A3F" w:rsidRDefault="00706A3F" w:rsidP="00706A3F">
            <w:pPr>
              <w:spacing w:after="0" w:line="360" w:lineRule="auto"/>
              <w:jc w:val="center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Scopus</w:t>
            </w:r>
          </w:p>
        </w:tc>
        <w:tc>
          <w:tcPr>
            <w:tcW w:w="6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1135F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#1: Title-Abs-Key ("biomechanics" or "gait")</w:t>
            </w:r>
          </w:p>
          <w:p w14:paraId="5A0102E5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#2: Title-Abs-Key ("Osteoarthritis" or "arthritis" or "KOA” or "OA")</w:t>
            </w:r>
          </w:p>
          <w:p w14:paraId="73D8EDCB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#3: Title-Abs-Key ("exercise" or "train" or "training")</w:t>
            </w:r>
          </w:p>
          <w:p w14:paraId="64278672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#4: #1 and #2 and #3</w:t>
            </w:r>
          </w:p>
          <w:p w14:paraId="5B5DAD70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Limiters - Published Date: 20080101-20201231</w:t>
            </w:r>
          </w:p>
          <w:p w14:paraId="33D37C5A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65A4B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293734</w:t>
            </w:r>
          </w:p>
          <w:p w14:paraId="32D2C1AB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430519</w:t>
            </w:r>
          </w:p>
          <w:p w14:paraId="5A5C8F77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</w:p>
          <w:p w14:paraId="2BF8B9F9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1802190</w:t>
            </w:r>
          </w:p>
          <w:p w14:paraId="000354F6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1311</w:t>
            </w:r>
          </w:p>
        </w:tc>
      </w:tr>
      <w:tr w:rsidR="00706A3F" w:rsidRPr="00706A3F" w14:paraId="160ED27A" w14:textId="77777777" w:rsidTr="00490402">
        <w:trPr>
          <w:gridAfter w:val="1"/>
          <w:wAfter w:w="992" w:type="dxa"/>
        </w:trPr>
        <w:tc>
          <w:tcPr>
            <w:tcW w:w="1420" w:type="dxa"/>
            <w:hideMark/>
          </w:tcPr>
          <w:p w14:paraId="799466A2" w14:textId="77777777" w:rsidR="00706A3F" w:rsidRPr="00706A3F" w:rsidRDefault="00706A3F" w:rsidP="00706A3F">
            <w:pPr>
              <w:spacing w:after="0" w:line="360" w:lineRule="auto"/>
              <w:jc w:val="center"/>
              <w:rPr>
                <w:rFonts w:eastAsia="DengXian"/>
                <w:sz w:val="24"/>
                <w:szCs w:val="24"/>
              </w:rPr>
            </w:pPr>
            <w:proofErr w:type="spellStart"/>
            <w:r w:rsidRPr="00706A3F">
              <w:rPr>
                <w:rFonts w:eastAsia="DengXi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6093" w:type="dxa"/>
          </w:tcPr>
          <w:p w14:paraId="4D3249ED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 xml:space="preserve">#1: [Title/Abstract] "biomechanics" or "gait" </w:t>
            </w:r>
          </w:p>
          <w:p w14:paraId="1D4AEF14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#2: [Title/Abstract] "Osteoarthritis" or "arthritis" or "KOA" or "OA"</w:t>
            </w:r>
          </w:p>
          <w:p w14:paraId="5EC28DE8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#3: [Title/Abstract] "exercise" or "train" or "training"</w:t>
            </w:r>
          </w:p>
          <w:p w14:paraId="68CAED99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#4: #1 and #2 and #3</w:t>
            </w:r>
          </w:p>
          <w:p w14:paraId="4C09EB23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Filters: Publication date from 2008/01/01 to 2020/1/31</w:t>
            </w:r>
          </w:p>
          <w:p w14:paraId="338E6E6A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2EA408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70837</w:t>
            </w:r>
          </w:p>
          <w:p w14:paraId="6A57CAB4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245790</w:t>
            </w:r>
          </w:p>
          <w:p w14:paraId="450848B6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</w:p>
          <w:p w14:paraId="69DA487A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646089</w:t>
            </w:r>
          </w:p>
          <w:p w14:paraId="761B72C4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322</w:t>
            </w:r>
          </w:p>
        </w:tc>
      </w:tr>
      <w:tr w:rsidR="00706A3F" w:rsidRPr="00706A3F" w14:paraId="2050414A" w14:textId="77777777" w:rsidTr="00490402">
        <w:trPr>
          <w:gridAfter w:val="1"/>
          <w:wAfter w:w="992" w:type="dxa"/>
        </w:trPr>
        <w:tc>
          <w:tcPr>
            <w:tcW w:w="1420" w:type="dxa"/>
            <w:hideMark/>
          </w:tcPr>
          <w:p w14:paraId="51AD3CCE" w14:textId="77777777" w:rsidR="00706A3F" w:rsidRPr="00706A3F" w:rsidRDefault="00706A3F" w:rsidP="00706A3F">
            <w:pPr>
              <w:spacing w:after="0" w:line="360" w:lineRule="auto"/>
              <w:jc w:val="center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Web of Science</w:t>
            </w:r>
          </w:p>
        </w:tc>
        <w:tc>
          <w:tcPr>
            <w:tcW w:w="6093" w:type="dxa"/>
          </w:tcPr>
          <w:p w14:paraId="7E02844C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#1: TOPIC: ("biomechanics" or "gait")</w:t>
            </w:r>
          </w:p>
          <w:p w14:paraId="419A532B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#2: TOPIC: ("Osteoarthritis" or "arthritis" or "KOA" or "OA")</w:t>
            </w:r>
          </w:p>
          <w:p w14:paraId="58756054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#3: TOPIC: ("exercise" or "train" or "training")</w:t>
            </w:r>
          </w:p>
          <w:p w14:paraId="29FD49D6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#4: #1 and #2 and #3</w:t>
            </w:r>
          </w:p>
          <w:p w14:paraId="75066FFB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Refined by: PUBLICATION YEARS: (2020-2008)</w:t>
            </w:r>
          </w:p>
          <w:p w14:paraId="1302D6D7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Indexes=SCI-EXPANDED, SSCI, CCR-EXPANDED,</w:t>
            </w:r>
          </w:p>
          <w:p w14:paraId="6EF8A3E2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IC Timespan=All years</w:t>
            </w:r>
          </w:p>
          <w:p w14:paraId="53B414A1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E884452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97475</w:t>
            </w:r>
          </w:p>
          <w:p w14:paraId="0CB1E3D8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333392</w:t>
            </w:r>
          </w:p>
          <w:p w14:paraId="1F7E9815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</w:p>
          <w:p w14:paraId="569D2376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729127</w:t>
            </w:r>
          </w:p>
          <w:p w14:paraId="65664ACB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697</w:t>
            </w:r>
          </w:p>
        </w:tc>
      </w:tr>
      <w:tr w:rsidR="00706A3F" w:rsidRPr="00706A3F" w14:paraId="66B5B465" w14:textId="77777777" w:rsidTr="00490402">
        <w:trPr>
          <w:gridAfter w:val="1"/>
          <w:wAfter w:w="992" w:type="dxa"/>
        </w:trPr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1E56ACE" w14:textId="77777777" w:rsidR="00706A3F" w:rsidRPr="00706A3F" w:rsidRDefault="00706A3F" w:rsidP="00706A3F">
            <w:pPr>
              <w:spacing w:after="0" w:line="360" w:lineRule="auto"/>
              <w:jc w:val="center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CENTRAL</w:t>
            </w:r>
          </w:p>
        </w:tc>
        <w:tc>
          <w:tcPr>
            <w:tcW w:w="60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93F4026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#1: ("biomechanics" or "gait"</w:t>
            </w:r>
            <w:proofErr w:type="gramStart"/>
            <w:r w:rsidRPr="00706A3F">
              <w:rPr>
                <w:rFonts w:eastAsia="DengXian"/>
                <w:sz w:val="24"/>
                <w:szCs w:val="24"/>
              </w:rPr>
              <w:t>):</w:t>
            </w:r>
            <w:proofErr w:type="spellStart"/>
            <w:r w:rsidRPr="00706A3F">
              <w:rPr>
                <w:rFonts w:eastAsia="DengXian"/>
                <w:sz w:val="24"/>
                <w:szCs w:val="24"/>
              </w:rPr>
              <w:t>ti</w:t>
            </w:r>
            <w:proofErr w:type="gramEnd"/>
            <w:r w:rsidRPr="00706A3F">
              <w:rPr>
                <w:rFonts w:eastAsia="DengXian"/>
                <w:sz w:val="24"/>
                <w:szCs w:val="24"/>
              </w:rPr>
              <w:t>,ab,kw</w:t>
            </w:r>
            <w:proofErr w:type="spellEnd"/>
          </w:p>
          <w:p w14:paraId="2A8CA715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#2: ("Osteoarthritis" or "arthritis" or "KOA" or "OA"</w:t>
            </w:r>
            <w:proofErr w:type="gramStart"/>
            <w:r w:rsidRPr="00706A3F">
              <w:rPr>
                <w:rFonts w:eastAsia="DengXian"/>
                <w:sz w:val="24"/>
                <w:szCs w:val="24"/>
              </w:rPr>
              <w:t>):</w:t>
            </w:r>
            <w:proofErr w:type="spellStart"/>
            <w:r w:rsidRPr="00706A3F">
              <w:rPr>
                <w:rFonts w:eastAsia="DengXian"/>
                <w:sz w:val="24"/>
                <w:szCs w:val="24"/>
              </w:rPr>
              <w:t>ti</w:t>
            </w:r>
            <w:proofErr w:type="gramEnd"/>
            <w:r w:rsidRPr="00706A3F">
              <w:rPr>
                <w:rFonts w:eastAsia="DengXian"/>
                <w:sz w:val="24"/>
                <w:szCs w:val="24"/>
              </w:rPr>
              <w:t>,ab,kw</w:t>
            </w:r>
            <w:proofErr w:type="spellEnd"/>
          </w:p>
          <w:p w14:paraId="70F289B9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#3: ("exercise" or "train" or "training"</w:t>
            </w:r>
            <w:proofErr w:type="gramStart"/>
            <w:r w:rsidRPr="00706A3F">
              <w:rPr>
                <w:rFonts w:eastAsia="DengXian"/>
                <w:sz w:val="24"/>
                <w:szCs w:val="24"/>
              </w:rPr>
              <w:t>):</w:t>
            </w:r>
            <w:proofErr w:type="spellStart"/>
            <w:r w:rsidRPr="00706A3F">
              <w:rPr>
                <w:rFonts w:eastAsia="DengXian"/>
                <w:sz w:val="24"/>
                <w:szCs w:val="24"/>
              </w:rPr>
              <w:t>ti</w:t>
            </w:r>
            <w:proofErr w:type="gramEnd"/>
            <w:r w:rsidRPr="00706A3F">
              <w:rPr>
                <w:rFonts w:eastAsia="DengXian"/>
                <w:sz w:val="24"/>
                <w:szCs w:val="24"/>
              </w:rPr>
              <w:t>,ab,kw</w:t>
            </w:r>
            <w:proofErr w:type="spellEnd"/>
          </w:p>
          <w:p w14:paraId="239A67C8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#4: #1 and #2 and #3</w:t>
            </w:r>
          </w:p>
          <w:p w14:paraId="758C3AF2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Year: All y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BE4735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10483</w:t>
            </w:r>
          </w:p>
          <w:p w14:paraId="61BE884E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36456</w:t>
            </w:r>
          </w:p>
          <w:p w14:paraId="6580002F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</w:p>
          <w:p w14:paraId="7A9401D5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149651</w:t>
            </w:r>
          </w:p>
          <w:p w14:paraId="1B1744C3" w14:textId="77777777" w:rsidR="00706A3F" w:rsidRPr="00706A3F" w:rsidRDefault="00706A3F" w:rsidP="00706A3F">
            <w:pPr>
              <w:spacing w:after="0" w:line="360" w:lineRule="auto"/>
              <w:rPr>
                <w:rFonts w:eastAsia="DengXian"/>
                <w:sz w:val="24"/>
                <w:szCs w:val="24"/>
              </w:rPr>
            </w:pPr>
            <w:r w:rsidRPr="00706A3F">
              <w:rPr>
                <w:rFonts w:eastAsia="DengXian"/>
                <w:sz w:val="24"/>
                <w:szCs w:val="24"/>
              </w:rPr>
              <w:t>375</w:t>
            </w:r>
          </w:p>
        </w:tc>
      </w:tr>
    </w:tbl>
    <w:p w14:paraId="41EE6560" w14:textId="548F6ECC" w:rsidR="003055B5" w:rsidRPr="00706A3F" w:rsidRDefault="003055B5" w:rsidP="00706A3F">
      <w:pPr>
        <w:widowControl w:val="0"/>
        <w:spacing w:after="0" w:line="36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</w:pPr>
    </w:p>
    <w:sectPr w:rsidR="003055B5" w:rsidRPr="00706A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A3F"/>
    <w:rsid w:val="003055B5"/>
    <w:rsid w:val="0070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80D96"/>
  <w15:chartTrackingRefBased/>
  <w15:docId w15:val="{B6C93FBE-1C53-4B74-8555-710D3A1A5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qFormat/>
    <w:rsid w:val="00706A3F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6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lin</dc:creator>
  <cp:keywords/>
  <dc:description/>
  <cp:lastModifiedBy>Shazlin</cp:lastModifiedBy>
  <cp:revision>1</cp:revision>
  <dcterms:created xsi:type="dcterms:W3CDTF">2020-11-05T00:18:00Z</dcterms:created>
  <dcterms:modified xsi:type="dcterms:W3CDTF">2020-11-05T00:20:00Z</dcterms:modified>
</cp:coreProperties>
</file>